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773458" w14:textId="29FBBA59" w:rsidR="008A708B" w:rsidRDefault="342E3784">
      <w:bookmarkStart w:id="0" w:name="_GoBack"/>
      <w:bookmarkEnd w:id="0"/>
      <w:r w:rsidRPr="342E3784">
        <w:rPr>
          <w:b/>
          <w:bCs/>
        </w:rPr>
        <w:t xml:space="preserve">Table S3: </w:t>
      </w:r>
      <w:r>
        <w:t>top 10 genes in SKATO test</w:t>
      </w:r>
      <w:r w:rsidR="00871065">
        <w:tab/>
      </w:r>
      <w:r>
        <w:t xml:space="preserve"> </w:t>
      </w:r>
      <w:r w:rsidR="00871065">
        <w:tab/>
      </w:r>
      <w:r>
        <w:t xml:space="preserve"> </w:t>
      </w:r>
      <w:r w:rsidR="00871065">
        <w:tab/>
      </w:r>
      <w:r>
        <w:t xml:space="preserve"> </w:t>
      </w:r>
      <w:r w:rsidR="00871065">
        <w:tab/>
      </w:r>
      <w:r>
        <w:t xml:space="preserve"> </w:t>
      </w:r>
      <w:r w:rsidR="00871065">
        <w:tab/>
      </w:r>
      <w:r>
        <w:t xml:space="preserve"> </w:t>
      </w:r>
      <w:r w:rsidR="00871065">
        <w:tab/>
      </w:r>
    </w:p>
    <w:tbl>
      <w:tblPr>
        <w:tblW w:w="9030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600" w:firstRow="0" w:lastRow="0" w:firstColumn="0" w:lastColumn="0" w:noHBand="1" w:noVBand="1"/>
      </w:tblPr>
      <w:tblGrid>
        <w:gridCol w:w="1335"/>
        <w:gridCol w:w="3270"/>
        <w:gridCol w:w="1770"/>
        <w:gridCol w:w="2655"/>
      </w:tblGrid>
      <w:tr w:rsidR="008A708B" w14:paraId="1DBA2157" w14:textId="77777777" w:rsidTr="342E3784">
        <w:trPr>
          <w:trHeight w:val="455"/>
        </w:trPr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0A185" w14:textId="77777777" w:rsidR="008A708B" w:rsidRDefault="00871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3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E90A8" w14:textId="77777777" w:rsidR="008A708B" w:rsidRDefault="00871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1C6CD" w14:textId="77777777" w:rsidR="008A708B" w:rsidRDefault="00871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Variants included</w:t>
            </w:r>
          </w:p>
        </w:tc>
        <w:tc>
          <w:tcPr>
            <w:tcW w:w="2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E5CF2" w14:textId="77777777" w:rsidR="008A708B" w:rsidRDefault="00871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q-value</w:t>
            </w:r>
          </w:p>
        </w:tc>
      </w:tr>
      <w:tr w:rsidR="008A708B" w14:paraId="1DAABC84" w14:textId="77777777" w:rsidTr="342E3784">
        <w:trPr>
          <w:trHeight w:val="455"/>
        </w:trPr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82A99" w14:textId="77777777" w:rsidR="008A708B" w:rsidRDefault="00871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TSAT</w:t>
            </w:r>
          </w:p>
        </w:tc>
        <w:tc>
          <w:tcPr>
            <w:tcW w:w="3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C1B2A" w14:textId="77777777" w:rsidR="008A708B" w:rsidRDefault="00871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8.42711806448015E-0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34656" w14:textId="77777777" w:rsidR="008A708B" w:rsidRDefault="00871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6</w:t>
            </w:r>
          </w:p>
        </w:tc>
        <w:tc>
          <w:tcPr>
            <w:tcW w:w="2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C31F5" w14:textId="77777777" w:rsidR="008A708B" w:rsidRDefault="00871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12906356933434</w:t>
            </w:r>
          </w:p>
        </w:tc>
      </w:tr>
      <w:tr w:rsidR="008A708B" w14:paraId="2A1B26E3" w14:textId="77777777" w:rsidTr="342E3784">
        <w:trPr>
          <w:trHeight w:val="455"/>
        </w:trPr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50763" w14:textId="77777777" w:rsidR="008A708B" w:rsidRDefault="00871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LCP1</w:t>
            </w:r>
          </w:p>
        </w:tc>
        <w:tc>
          <w:tcPr>
            <w:tcW w:w="3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931A3" w14:textId="77777777" w:rsidR="008A708B" w:rsidRDefault="00871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34092020087628E-0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D80A2" w14:textId="77777777" w:rsidR="008A708B" w:rsidRDefault="00871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8</w:t>
            </w:r>
          </w:p>
        </w:tc>
        <w:tc>
          <w:tcPr>
            <w:tcW w:w="2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6EE83" w14:textId="77777777" w:rsidR="008A708B" w:rsidRDefault="00871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12906356933434</w:t>
            </w:r>
          </w:p>
        </w:tc>
      </w:tr>
      <w:tr w:rsidR="008A708B" w14:paraId="153FD7AC" w14:textId="77777777" w:rsidTr="342E3784">
        <w:trPr>
          <w:trHeight w:val="455"/>
        </w:trPr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6BE87" w14:textId="77777777" w:rsidR="008A708B" w:rsidRDefault="00871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SFMBT2</w:t>
            </w:r>
          </w:p>
        </w:tc>
        <w:tc>
          <w:tcPr>
            <w:tcW w:w="3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CE09F" w14:textId="77777777" w:rsidR="008A708B" w:rsidRDefault="00871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5.48767734098732E-0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28211" w14:textId="77777777" w:rsidR="008A708B" w:rsidRDefault="00871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63</w:t>
            </w:r>
          </w:p>
        </w:tc>
        <w:tc>
          <w:tcPr>
            <w:tcW w:w="2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45DA7" w14:textId="77777777" w:rsidR="008A708B" w:rsidRDefault="00871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35212596271335</w:t>
            </w:r>
          </w:p>
        </w:tc>
      </w:tr>
      <w:tr w:rsidR="008A708B" w14:paraId="10AF24DC" w14:textId="77777777" w:rsidTr="342E3784">
        <w:trPr>
          <w:trHeight w:val="455"/>
        </w:trPr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5BB75" w14:textId="77777777" w:rsidR="008A708B" w:rsidRDefault="00871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SYNGR4</w:t>
            </w:r>
          </w:p>
        </w:tc>
        <w:tc>
          <w:tcPr>
            <w:tcW w:w="3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E489F" w14:textId="77777777" w:rsidR="008A708B" w:rsidRDefault="00871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70939954979854E-0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0A208" w14:textId="77777777" w:rsidR="008A708B" w:rsidRDefault="00871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8</w:t>
            </w:r>
          </w:p>
        </w:tc>
        <w:tc>
          <w:tcPr>
            <w:tcW w:w="2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7E489" w14:textId="77777777" w:rsidR="008A708B" w:rsidRDefault="00871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82264853334055</w:t>
            </w:r>
          </w:p>
        </w:tc>
      </w:tr>
      <w:tr w:rsidR="008A708B" w14:paraId="48BE16E6" w14:textId="77777777" w:rsidTr="342E3784">
        <w:trPr>
          <w:trHeight w:val="455"/>
        </w:trPr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625D9" w14:textId="77777777" w:rsidR="008A708B" w:rsidRDefault="00871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SESN2</w:t>
            </w:r>
          </w:p>
        </w:tc>
        <w:tc>
          <w:tcPr>
            <w:tcW w:w="3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8B019" w14:textId="77777777" w:rsidR="008A708B" w:rsidRDefault="00871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0014000932552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7A633" w14:textId="77777777" w:rsidR="008A708B" w:rsidRDefault="00871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9</w:t>
            </w:r>
          </w:p>
        </w:tc>
        <w:tc>
          <w:tcPr>
            <w:tcW w:w="2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A03F5" w14:textId="77777777" w:rsidR="008A708B" w:rsidRDefault="00871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450429870875879</w:t>
            </w:r>
          </w:p>
        </w:tc>
      </w:tr>
      <w:tr w:rsidR="008A708B" w14:paraId="51D5A9A8" w14:textId="77777777" w:rsidTr="342E3784">
        <w:trPr>
          <w:trHeight w:val="455"/>
        </w:trPr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078F5" w14:textId="77777777" w:rsidR="008A708B" w:rsidRDefault="00871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COX6C</w:t>
            </w:r>
          </w:p>
        </w:tc>
        <w:tc>
          <w:tcPr>
            <w:tcW w:w="3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BA0C0" w14:textId="77777777" w:rsidR="008A708B" w:rsidRDefault="00871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0014039372598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4D38D" w14:textId="77777777" w:rsidR="008A708B" w:rsidRDefault="00871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9</w:t>
            </w:r>
          </w:p>
        </w:tc>
        <w:tc>
          <w:tcPr>
            <w:tcW w:w="2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6FE1A" w14:textId="77777777" w:rsidR="008A708B" w:rsidRDefault="00871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450429870875879</w:t>
            </w:r>
          </w:p>
        </w:tc>
      </w:tr>
      <w:tr w:rsidR="008A708B" w14:paraId="67379310" w14:textId="77777777" w:rsidTr="342E3784">
        <w:trPr>
          <w:trHeight w:val="455"/>
        </w:trPr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F2693" w14:textId="77777777" w:rsidR="008A708B" w:rsidRDefault="00871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POLR2G</w:t>
            </w:r>
          </w:p>
        </w:tc>
        <w:tc>
          <w:tcPr>
            <w:tcW w:w="3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93614" w14:textId="77777777" w:rsidR="008A708B" w:rsidRDefault="00871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0021998419623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8DEE6" w14:textId="77777777" w:rsidR="008A708B" w:rsidRDefault="00871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4</w:t>
            </w:r>
          </w:p>
        </w:tc>
        <w:tc>
          <w:tcPr>
            <w:tcW w:w="2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35474" w14:textId="77777777" w:rsidR="008A708B" w:rsidRDefault="00871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570173925155871</w:t>
            </w:r>
          </w:p>
        </w:tc>
      </w:tr>
      <w:tr w:rsidR="008A708B" w14:paraId="40B1901C" w14:textId="77777777" w:rsidTr="342E3784">
        <w:trPr>
          <w:trHeight w:val="455"/>
        </w:trPr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BEEFF" w14:textId="77777777" w:rsidR="008A708B" w:rsidRDefault="00871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NAA38</w:t>
            </w:r>
          </w:p>
        </w:tc>
        <w:tc>
          <w:tcPr>
            <w:tcW w:w="3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22E47" w14:textId="77777777" w:rsidR="008A708B" w:rsidRDefault="00871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0023695539746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69756" w14:textId="77777777" w:rsidR="008A708B" w:rsidRDefault="00871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0</w:t>
            </w:r>
          </w:p>
        </w:tc>
        <w:tc>
          <w:tcPr>
            <w:tcW w:w="2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6FADF" w14:textId="77777777" w:rsidR="008A708B" w:rsidRDefault="00871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570173925155871</w:t>
            </w:r>
          </w:p>
        </w:tc>
      </w:tr>
      <w:tr w:rsidR="008A708B" w14:paraId="0849029E" w14:textId="77777777" w:rsidTr="342E3784">
        <w:trPr>
          <w:trHeight w:val="455"/>
        </w:trPr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0FDC8" w14:textId="77777777" w:rsidR="008A708B" w:rsidRDefault="00871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LINC01124</w:t>
            </w:r>
          </w:p>
        </w:tc>
        <w:tc>
          <w:tcPr>
            <w:tcW w:w="3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9BE97" w14:textId="77777777" w:rsidR="008A708B" w:rsidRDefault="00871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0038395958798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41E47" w14:textId="77777777" w:rsidR="008A708B" w:rsidRDefault="00871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5</w:t>
            </w:r>
          </w:p>
        </w:tc>
        <w:tc>
          <w:tcPr>
            <w:tcW w:w="2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B43A7" w14:textId="77777777" w:rsidR="008A708B" w:rsidRDefault="00871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821246896526762</w:t>
            </w:r>
          </w:p>
        </w:tc>
      </w:tr>
      <w:tr w:rsidR="008A708B" w14:paraId="7C802185" w14:textId="77777777" w:rsidTr="342E3784">
        <w:trPr>
          <w:trHeight w:val="455"/>
        </w:trPr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CF283" w14:textId="77777777" w:rsidR="008A708B" w:rsidRDefault="00871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CD36</w:t>
            </w:r>
          </w:p>
        </w:tc>
        <w:tc>
          <w:tcPr>
            <w:tcW w:w="3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3A063" w14:textId="77777777" w:rsidR="008A708B" w:rsidRDefault="00871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0050207356968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61898" w14:textId="77777777" w:rsidR="008A708B" w:rsidRDefault="00871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50</w:t>
            </w:r>
          </w:p>
        </w:tc>
        <w:tc>
          <w:tcPr>
            <w:tcW w:w="2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F1C3B" w14:textId="77777777" w:rsidR="008A708B" w:rsidRDefault="00871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889143181609367</w:t>
            </w:r>
          </w:p>
        </w:tc>
      </w:tr>
    </w:tbl>
    <w:p w14:paraId="731F224F" w14:textId="77777777" w:rsidR="00E4610A" w:rsidRDefault="00E4610A"/>
    <w:sectPr w:rsidR="00E4610A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708B"/>
    <w:rsid w:val="00114F98"/>
    <w:rsid w:val="00871065"/>
    <w:rsid w:val="008A708B"/>
    <w:rsid w:val="00E4610A"/>
    <w:rsid w:val="342E3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E24FCD0"/>
  <w15:docId w15:val="{20B1E0AA-FDBC-4565-B317-A889A96EE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GB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a Wadelius</dc:creator>
  <cp:lastModifiedBy>Mia Wadelius</cp:lastModifiedBy>
  <cp:revision>2</cp:revision>
  <dcterms:created xsi:type="dcterms:W3CDTF">2023-12-19T14:03:00Z</dcterms:created>
  <dcterms:modified xsi:type="dcterms:W3CDTF">2023-12-19T14:03:00Z</dcterms:modified>
</cp:coreProperties>
</file>